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4CF97" w14:textId="0CFC33C2" w:rsidR="00D87AB4" w:rsidRPr="00580F5B" w:rsidRDefault="00A019D5" w:rsidP="00A019D5">
      <w:pPr>
        <w:spacing w:line="360" w:lineRule="auto"/>
        <w:jc w:val="both"/>
        <w:rPr>
          <w:color w:val="000000" w:themeColor="text1"/>
        </w:rPr>
      </w:pPr>
      <w:r w:rsidRPr="00580F5B">
        <w:rPr>
          <w:b/>
          <w:bCs/>
          <w:color w:val="000000" w:themeColor="text1"/>
        </w:rPr>
        <w:t>Supplementary material 1</w:t>
      </w:r>
      <w:r w:rsidR="00847C52" w:rsidRPr="00580F5B">
        <w:rPr>
          <w:b/>
          <w:bCs/>
          <w:color w:val="000000" w:themeColor="text1"/>
        </w:rPr>
        <w:t>:</w:t>
      </w:r>
      <w:r w:rsidRPr="00580F5B">
        <w:rPr>
          <w:color w:val="000000" w:themeColor="text1"/>
        </w:rPr>
        <w:t xml:space="preserve"> </w:t>
      </w:r>
      <w:r w:rsidR="00D87AB4" w:rsidRPr="00580F5B">
        <w:rPr>
          <w:rFonts w:hint="eastAsia"/>
        </w:rPr>
        <w:t>S</w:t>
      </w:r>
      <w:r w:rsidR="00D87AB4" w:rsidRPr="00580F5B">
        <w:t xml:space="preserve">earch </w:t>
      </w:r>
      <w:r w:rsidR="00D82E7D" w:rsidRPr="00580F5B">
        <w:t>t</w:t>
      </w:r>
      <w:r w:rsidR="00D87AB4" w:rsidRPr="00580F5B">
        <w:t>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1285"/>
        <w:gridCol w:w="1130"/>
        <w:gridCol w:w="1527"/>
        <w:gridCol w:w="1130"/>
        <w:gridCol w:w="1222"/>
        <w:gridCol w:w="1130"/>
        <w:gridCol w:w="1104"/>
        <w:gridCol w:w="1104"/>
      </w:tblGrid>
      <w:tr w:rsidR="000E6D90" w:rsidRPr="00580F5B" w14:paraId="5134BD94" w14:textId="4E265B49" w:rsidTr="000E6D90">
        <w:tc>
          <w:tcPr>
            <w:tcW w:w="1410" w:type="dxa"/>
            <w:vMerge w:val="restart"/>
          </w:tcPr>
          <w:p w14:paraId="59F48721" w14:textId="6D1DD239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Concepts</w:t>
            </w:r>
          </w:p>
        </w:tc>
        <w:tc>
          <w:tcPr>
            <w:tcW w:w="3547" w:type="dxa"/>
            <w:gridSpan w:val="2"/>
          </w:tcPr>
          <w:p w14:paraId="79C12E67" w14:textId="5D9ABB85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EDLINE</w:t>
            </w:r>
          </w:p>
        </w:tc>
        <w:tc>
          <w:tcPr>
            <w:tcW w:w="4110" w:type="dxa"/>
            <w:gridSpan w:val="2"/>
          </w:tcPr>
          <w:p w14:paraId="37AFC9D6" w14:textId="32CC1C5C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PsycINFO</w:t>
            </w:r>
          </w:p>
        </w:tc>
        <w:tc>
          <w:tcPr>
            <w:tcW w:w="4210" w:type="dxa"/>
            <w:gridSpan w:val="2"/>
          </w:tcPr>
          <w:p w14:paraId="1AB26479" w14:textId="6067C6C4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CINAHL</w:t>
            </w:r>
          </w:p>
        </w:tc>
        <w:tc>
          <w:tcPr>
            <w:tcW w:w="1042" w:type="dxa"/>
          </w:tcPr>
          <w:p w14:paraId="5F2C47EC" w14:textId="3B1E21B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C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EPS</w:t>
            </w:r>
          </w:p>
        </w:tc>
        <w:tc>
          <w:tcPr>
            <w:tcW w:w="1261" w:type="dxa"/>
          </w:tcPr>
          <w:p w14:paraId="3088CC2C" w14:textId="408A8E65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C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NKI</w:t>
            </w:r>
          </w:p>
        </w:tc>
      </w:tr>
      <w:tr w:rsidR="000E6D90" w:rsidRPr="00580F5B" w14:paraId="45435BAA" w14:textId="0B0D86DC" w:rsidTr="000E6D90">
        <w:tc>
          <w:tcPr>
            <w:tcW w:w="1410" w:type="dxa"/>
            <w:vMerge/>
          </w:tcPr>
          <w:p w14:paraId="6F59B8D8" w14:textId="7777777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</w:tcPr>
          <w:p w14:paraId="60152DC1" w14:textId="7208A65B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 terms</w:t>
            </w:r>
          </w:p>
        </w:tc>
        <w:tc>
          <w:tcPr>
            <w:tcW w:w="1737" w:type="dxa"/>
          </w:tcPr>
          <w:p w14:paraId="2789258C" w14:textId="565866E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Title/Abstract</w:t>
            </w:r>
          </w:p>
        </w:tc>
        <w:tc>
          <w:tcPr>
            <w:tcW w:w="2011" w:type="dxa"/>
          </w:tcPr>
          <w:p w14:paraId="53723CEE" w14:textId="6EA3E806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DE terms</w:t>
            </w:r>
          </w:p>
        </w:tc>
        <w:tc>
          <w:tcPr>
            <w:tcW w:w="2099" w:type="dxa"/>
          </w:tcPr>
          <w:p w14:paraId="609864D4" w14:textId="7177E833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Title/Abstract</w:t>
            </w:r>
          </w:p>
        </w:tc>
        <w:tc>
          <w:tcPr>
            <w:tcW w:w="2127" w:type="dxa"/>
          </w:tcPr>
          <w:p w14:paraId="51610835" w14:textId="0B9E8969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H terms</w:t>
            </w:r>
          </w:p>
        </w:tc>
        <w:tc>
          <w:tcPr>
            <w:tcW w:w="2083" w:type="dxa"/>
          </w:tcPr>
          <w:p w14:paraId="1284C860" w14:textId="18708E00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Title/Abstract</w:t>
            </w:r>
          </w:p>
        </w:tc>
        <w:tc>
          <w:tcPr>
            <w:tcW w:w="1042" w:type="dxa"/>
          </w:tcPr>
          <w:p w14:paraId="408EADD2" w14:textId="77777777" w:rsidR="0055110D" w:rsidRPr="00580F5B" w:rsidRDefault="0055110D" w:rsidP="002B5434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T</w:t>
            </w:r>
            <w:r w:rsidRPr="00580F5B">
              <w:rPr>
                <w:color w:val="000000" w:themeColor="text1"/>
                <w:sz w:val="22"/>
                <w:szCs w:val="22"/>
              </w:rPr>
              <w:t>itle</w:t>
            </w:r>
          </w:p>
          <w:p w14:paraId="6C8D04E3" w14:textId="339D9CA1" w:rsidR="0055110D" w:rsidRPr="00580F5B" w:rsidRDefault="0055110D" w:rsidP="002B5434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color w:val="000000" w:themeColor="text1"/>
                <w:sz w:val="22"/>
                <w:szCs w:val="22"/>
              </w:rPr>
              <w:t>/Abstract</w:t>
            </w:r>
          </w:p>
          <w:p w14:paraId="0A49CD2F" w14:textId="2E181291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color w:val="000000" w:themeColor="text1"/>
                <w:sz w:val="22"/>
                <w:szCs w:val="22"/>
              </w:rPr>
              <w:t>/Keyword</w:t>
            </w:r>
          </w:p>
        </w:tc>
        <w:tc>
          <w:tcPr>
            <w:tcW w:w="1261" w:type="dxa"/>
          </w:tcPr>
          <w:p w14:paraId="42FDE85B" w14:textId="77777777" w:rsidR="0055110D" w:rsidRPr="00580F5B" w:rsidRDefault="0055110D" w:rsidP="002B5434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T</w:t>
            </w:r>
            <w:r w:rsidRPr="00580F5B">
              <w:rPr>
                <w:color w:val="000000" w:themeColor="text1"/>
                <w:sz w:val="22"/>
                <w:szCs w:val="22"/>
              </w:rPr>
              <w:t>itle</w:t>
            </w:r>
          </w:p>
          <w:p w14:paraId="46937FE8" w14:textId="4DA16073" w:rsidR="0055110D" w:rsidRPr="00580F5B" w:rsidRDefault="0055110D" w:rsidP="002B5434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color w:val="000000" w:themeColor="text1"/>
                <w:sz w:val="22"/>
                <w:szCs w:val="22"/>
              </w:rPr>
              <w:t>/Abstract</w:t>
            </w:r>
          </w:p>
          <w:p w14:paraId="20FB555B" w14:textId="79016BDA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color w:val="000000" w:themeColor="text1"/>
                <w:sz w:val="22"/>
                <w:szCs w:val="22"/>
              </w:rPr>
              <w:t>/Keyword</w:t>
            </w:r>
          </w:p>
        </w:tc>
      </w:tr>
      <w:tr w:rsidR="000E6D90" w:rsidRPr="00580F5B" w14:paraId="15B0305C" w14:textId="650636B5" w:rsidTr="000E6D90">
        <w:tc>
          <w:tcPr>
            <w:tcW w:w="1410" w:type="dxa"/>
          </w:tcPr>
          <w:p w14:paraId="1C92BFCD" w14:textId="7777777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Concept 1</w:t>
            </w:r>
          </w:p>
          <w:p w14:paraId="2EFD041D" w14:textId="3B939272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765E4F3" w14:textId="4264B6CA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Bereavement</w:t>
            </w:r>
          </w:p>
          <w:p w14:paraId="442074A8" w14:textId="3224206F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</w:tcPr>
          <w:p w14:paraId="77E9211A" w14:textId="001FEDC8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.Bereavement</w:t>
            </w:r>
          </w:p>
          <w:p w14:paraId="45A7CDBE" w14:textId="0A5651C3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Disenfranchised Grief</w:t>
            </w:r>
          </w:p>
          <w:p w14:paraId="2C281A16" w14:textId="77777777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37" w:type="dxa"/>
          </w:tcPr>
          <w:p w14:paraId="44A1CAF4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bereav</w:t>
            </w:r>
            <w:proofErr w:type="spellEnd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  <w:p w14:paraId="0DF3CD4F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grief* </w:t>
            </w:r>
          </w:p>
          <w:p w14:paraId="5D17FAEE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</w:t>
            </w:r>
            <w:proofErr w:type="spellEnd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* </w:t>
            </w:r>
          </w:p>
          <w:p w14:paraId="7C02753E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 work</w:t>
            </w:r>
          </w:p>
          <w:p w14:paraId="0558C43D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ing process*</w:t>
            </w:r>
          </w:p>
          <w:p w14:paraId="396CFD40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 process*</w:t>
            </w:r>
          </w:p>
          <w:p w14:paraId="253C56B8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mourn* </w:t>
            </w:r>
          </w:p>
          <w:p w14:paraId="16D79BDA" w14:textId="77777777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adapt* N4 </w:t>
            </w:r>
            <w:proofErr w:type="gram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loss</w:t>
            </w:r>
            <w:proofErr w:type="gramEnd"/>
          </w:p>
          <w:p w14:paraId="197D9BA8" w14:textId="6A995B53" w:rsidR="0055110D" w:rsidRPr="00580F5B" w:rsidRDefault="0055110D" w:rsidP="002B5434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loss* </w:t>
            </w:r>
          </w:p>
        </w:tc>
        <w:tc>
          <w:tcPr>
            <w:tcW w:w="2011" w:type="dxa"/>
          </w:tcPr>
          <w:p w14:paraId="6D21B34B" w14:textId="77777777" w:rsidR="0055110D" w:rsidRPr="00580F5B" w:rsidRDefault="0055110D" w:rsidP="0062202C">
            <w:pPr>
              <w:pStyle w:val="ListParagraph"/>
              <w:numPr>
                <w:ilvl w:val="0"/>
                <w:numId w:val="1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Bereavement</w:t>
            </w:r>
          </w:p>
          <w:p w14:paraId="02C93176" w14:textId="768BD2C4" w:rsidR="0055110D" w:rsidRPr="00580F5B" w:rsidRDefault="0055110D" w:rsidP="0062202C">
            <w:pPr>
              <w:pStyle w:val="ListParagraph"/>
              <w:numPr>
                <w:ilvl w:val="0"/>
                <w:numId w:val="12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</w:t>
            </w:r>
          </w:p>
        </w:tc>
        <w:tc>
          <w:tcPr>
            <w:tcW w:w="2099" w:type="dxa"/>
          </w:tcPr>
          <w:p w14:paraId="1807C262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bereav</w:t>
            </w:r>
            <w:proofErr w:type="spellEnd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* </w:t>
            </w:r>
          </w:p>
          <w:p w14:paraId="6F85EBE1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*</w:t>
            </w:r>
          </w:p>
          <w:p w14:paraId="2462A85C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</w:t>
            </w:r>
            <w:proofErr w:type="spellEnd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  <w:p w14:paraId="3FB78AAA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 work</w:t>
            </w:r>
          </w:p>
          <w:p w14:paraId="13C4E987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ing process*</w:t>
            </w:r>
          </w:p>
          <w:p w14:paraId="5A7BFFC5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 process*</w:t>
            </w:r>
          </w:p>
          <w:p w14:paraId="6A64D310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ourn*</w:t>
            </w:r>
          </w:p>
          <w:p w14:paraId="15730C95" w14:textId="77777777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adapt* N4 </w:t>
            </w:r>
            <w:proofErr w:type="gram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loss</w:t>
            </w:r>
            <w:proofErr w:type="gramEnd"/>
          </w:p>
          <w:p w14:paraId="7B7B1C88" w14:textId="10C94BF1" w:rsidR="0055110D" w:rsidRPr="00580F5B" w:rsidRDefault="0055110D" w:rsidP="0062202C">
            <w:pPr>
              <w:pStyle w:val="ListParagraph"/>
              <w:numPr>
                <w:ilvl w:val="0"/>
                <w:numId w:val="1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loss*</w:t>
            </w:r>
          </w:p>
        </w:tc>
        <w:tc>
          <w:tcPr>
            <w:tcW w:w="2127" w:type="dxa"/>
          </w:tcPr>
          <w:p w14:paraId="24573250" w14:textId="1EBB4A92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.Bereavement</w:t>
            </w:r>
          </w:p>
          <w:p w14:paraId="4031FF41" w14:textId="62DAA115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Bereavement Support (Saba CCC)</w:t>
            </w:r>
          </w:p>
          <w:p w14:paraId="591A4970" w14:textId="66C1A697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Personal Loss</w:t>
            </w:r>
          </w:p>
          <w:p w14:paraId="60802BF2" w14:textId="402C87DF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4.Grief</w:t>
            </w:r>
          </w:p>
          <w:p w14:paraId="3D02951B" w14:textId="554D8903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5.Complicated Grief</w:t>
            </w:r>
          </w:p>
        </w:tc>
        <w:tc>
          <w:tcPr>
            <w:tcW w:w="2083" w:type="dxa"/>
          </w:tcPr>
          <w:p w14:paraId="46BB62DD" w14:textId="3968DD7D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.bereav* </w:t>
            </w:r>
          </w:p>
          <w:p w14:paraId="1DCCA216" w14:textId="0705CF91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grief*</w:t>
            </w:r>
          </w:p>
          <w:p w14:paraId="4E72EBC0" w14:textId="04F8A846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griev*</w:t>
            </w:r>
          </w:p>
          <w:p w14:paraId="29CB02B6" w14:textId="525C3A8E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4.grief work</w:t>
            </w:r>
          </w:p>
          <w:p w14:paraId="6C33D169" w14:textId="373F2B1C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5.grieving process*</w:t>
            </w:r>
          </w:p>
          <w:p w14:paraId="1AF5AC6C" w14:textId="0D659CA1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6.grief process*</w:t>
            </w:r>
          </w:p>
          <w:p w14:paraId="5DE467B3" w14:textId="0E367C98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7.mourn*</w:t>
            </w:r>
          </w:p>
          <w:p w14:paraId="20694CBF" w14:textId="77777777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8.adapt* N4 loss</w:t>
            </w:r>
          </w:p>
          <w:p w14:paraId="271EF56A" w14:textId="03CB706C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9.loss*</w:t>
            </w:r>
          </w:p>
        </w:tc>
        <w:tc>
          <w:tcPr>
            <w:tcW w:w="1042" w:type="dxa"/>
          </w:tcPr>
          <w:p w14:paraId="7DF85DE8" w14:textId="03F99A35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哀傷</w:t>
            </w:r>
          </w:p>
          <w:p w14:paraId="199D9AA1" w14:textId="21C4E899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ed)</w:t>
            </w:r>
          </w:p>
          <w:p w14:paraId="3C377EB9" w14:textId="240CBCAD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悲傷</w:t>
            </w:r>
          </w:p>
          <w:p w14:paraId="17AF02E1" w14:textId="1234E670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</w:t>
            </w:r>
            <w:r w:rsidR="00BB0432" w:rsidRPr="00580F5B">
              <w:rPr>
                <w:rFonts w:cstheme="minorHAnsi"/>
                <w:color w:val="000000" w:themeColor="text1"/>
                <w:sz w:val="22"/>
                <w:szCs w:val="22"/>
              </w:rPr>
              <w:t>ving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  <w:p w14:paraId="38055959" w14:textId="3FAE37A2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哀悼</w:t>
            </w:r>
          </w:p>
          <w:p w14:paraId="19990BE2" w14:textId="069F8B28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ourn)</w:t>
            </w:r>
          </w:p>
          <w:p w14:paraId="40417284" w14:textId="668369CA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悲悼</w:t>
            </w:r>
          </w:p>
          <w:p w14:paraId="5A7E4D23" w14:textId="610E2606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="004A1676" w:rsidRPr="00580F5B">
              <w:rPr>
                <w:rFonts w:cstheme="minorHAnsi"/>
                <w:color w:val="000000" w:themeColor="text1"/>
                <w:sz w:val="22"/>
                <w:szCs w:val="22"/>
              </w:rPr>
              <w:t>mournful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  <w:p w14:paraId="29D2FADC" w14:textId="23537E52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哀慟</w:t>
            </w:r>
          </w:p>
          <w:p w14:paraId="5521E595" w14:textId="7CB66436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(mourning)</w:t>
            </w:r>
          </w:p>
          <w:p w14:paraId="1DEE99A6" w14:textId="29E1F178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悲慟</w:t>
            </w:r>
          </w:p>
          <w:p w14:paraId="5BF94882" w14:textId="3AF4AADB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)</w:t>
            </w:r>
          </w:p>
          <w:p w14:paraId="658932F8" w14:textId="05853EA6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悲痛</w:t>
            </w:r>
          </w:p>
          <w:p w14:paraId="63C12C23" w14:textId="36010107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</w:t>
            </w:r>
            <w:r w:rsidR="004A1676" w:rsidRPr="00580F5B">
              <w:rPr>
                <w:rFonts w:cstheme="minorHAnsi"/>
                <w:color w:val="000000" w:themeColor="text1"/>
                <w:sz w:val="22"/>
                <w:szCs w:val="22"/>
              </w:rPr>
              <w:t>ve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  <w:p w14:paraId="5B7540BD" w14:textId="6ACC1737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傷痛</w:t>
            </w:r>
          </w:p>
          <w:p w14:paraId="32A3834E" w14:textId="536DD2F6" w:rsidR="00BB0432" w:rsidRPr="00580F5B" w:rsidRDefault="00BB0432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="004A1676" w:rsidRPr="00580F5B">
              <w:rPr>
                <w:rFonts w:cstheme="minorHAnsi"/>
                <w:color w:val="000000" w:themeColor="text1"/>
                <w:sz w:val="22"/>
                <w:szCs w:val="22"/>
              </w:rPr>
              <w:t>grievous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  <w:p w14:paraId="3C417B09" w14:textId="2A8DBBB8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喪慟</w:t>
            </w:r>
          </w:p>
          <w:p w14:paraId="1A675ADC" w14:textId="75362F7A" w:rsidR="00BB0432" w:rsidRPr="00580F5B" w:rsidRDefault="00BB0432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(mourning)</w:t>
            </w:r>
          </w:p>
          <w:p w14:paraId="3719E315" w14:textId="46FA6365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喪親</w:t>
            </w:r>
          </w:p>
          <w:p w14:paraId="0EC3F8EE" w14:textId="0E1583DA" w:rsidR="00FD60AE" w:rsidRPr="00580F5B" w:rsidRDefault="00FD60AE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bereavement)</w:t>
            </w:r>
          </w:p>
          <w:p w14:paraId="11D595D0" w14:textId="77777777" w:rsidR="0055110D" w:rsidRPr="00580F5B" w:rsidRDefault="0055110D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悼念</w:t>
            </w:r>
          </w:p>
          <w:p w14:paraId="20C5DD9A" w14:textId="77777777" w:rsidR="00BB0432" w:rsidRPr="00580F5B" w:rsidRDefault="00BB0432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ourn)</w:t>
            </w:r>
          </w:p>
          <w:p w14:paraId="65C0EBE1" w14:textId="3743028E" w:rsidR="004A1676" w:rsidRPr="00580F5B" w:rsidRDefault="004A1676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540EAEE3" w14:textId="23492DEC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哀伤</w:t>
            </w:r>
          </w:p>
          <w:p w14:paraId="49736A5C" w14:textId="5FB3A30D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ed)</w:t>
            </w:r>
          </w:p>
          <w:p w14:paraId="52581235" w14:textId="064E4D65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悲伤</w:t>
            </w:r>
          </w:p>
          <w:p w14:paraId="04FBE0B4" w14:textId="5BEEBF0D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ing)</w:t>
            </w:r>
          </w:p>
          <w:p w14:paraId="17BF49A2" w14:textId="14279A27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哀悼</w:t>
            </w:r>
          </w:p>
          <w:p w14:paraId="4E517BFF" w14:textId="7AA0EAD4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ourn)</w:t>
            </w:r>
          </w:p>
          <w:p w14:paraId="20787F2E" w14:textId="47B6C370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悲悼</w:t>
            </w:r>
          </w:p>
          <w:p w14:paraId="4974728F" w14:textId="3F252B0A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ournful)</w:t>
            </w:r>
          </w:p>
          <w:p w14:paraId="147B7F40" w14:textId="29429999" w:rsidR="00FD60AE" w:rsidRPr="00580F5B" w:rsidRDefault="00FD60AE" w:rsidP="00FD60AE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哀恸</w:t>
            </w:r>
          </w:p>
          <w:p w14:paraId="7B0B4CAF" w14:textId="6FCCFCA1" w:rsidR="000E6D90" w:rsidRPr="00580F5B" w:rsidRDefault="000E6D90" w:rsidP="00FD60A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(mourning)</w:t>
            </w:r>
          </w:p>
          <w:p w14:paraId="0A2C4006" w14:textId="1A5C6B54" w:rsidR="00FD60AE" w:rsidRPr="00580F5B" w:rsidRDefault="00FD60AE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悲恸</w:t>
            </w:r>
          </w:p>
          <w:p w14:paraId="668E3C65" w14:textId="6C7563FC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f)</w:t>
            </w:r>
          </w:p>
          <w:p w14:paraId="1190B60C" w14:textId="305BDCB6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悲痛</w:t>
            </w:r>
          </w:p>
          <w:p w14:paraId="4F2F00DE" w14:textId="31AE996C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e)</w:t>
            </w:r>
          </w:p>
          <w:p w14:paraId="052D5F8B" w14:textId="4FB0221B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伤痛</w:t>
            </w:r>
          </w:p>
          <w:p w14:paraId="331944AB" w14:textId="2FECCAE3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grievous)</w:t>
            </w:r>
          </w:p>
          <w:p w14:paraId="38B70008" w14:textId="3CAD69CE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丧恸</w:t>
            </w:r>
          </w:p>
          <w:p w14:paraId="63C0E1DE" w14:textId="70657C95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(mourning)</w:t>
            </w:r>
          </w:p>
          <w:p w14:paraId="3BA1F9D4" w14:textId="614BE08B" w:rsidR="00FD60AE" w:rsidRPr="00580F5B" w:rsidRDefault="00FD60AE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丧亲</w:t>
            </w:r>
          </w:p>
          <w:p w14:paraId="36F226B0" w14:textId="102DA209" w:rsidR="000E6D90" w:rsidRPr="00580F5B" w:rsidRDefault="000E6D90" w:rsidP="0055110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bereavement)</w:t>
            </w:r>
          </w:p>
          <w:p w14:paraId="7855525B" w14:textId="77777777" w:rsidR="0055110D" w:rsidRPr="00580F5B" w:rsidRDefault="0055110D" w:rsidP="00FD60AE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悼念</w:t>
            </w:r>
          </w:p>
          <w:p w14:paraId="3A6DB5DD" w14:textId="0E32B874" w:rsidR="000E6D90" w:rsidRPr="00580F5B" w:rsidRDefault="000E6D90" w:rsidP="00FD60A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ourn)</w:t>
            </w:r>
          </w:p>
        </w:tc>
      </w:tr>
      <w:tr w:rsidR="000E6D90" w:rsidRPr="00580F5B" w14:paraId="5F0703BD" w14:textId="1DE6BFA5" w:rsidTr="000E6D90">
        <w:tc>
          <w:tcPr>
            <w:tcW w:w="1410" w:type="dxa"/>
          </w:tcPr>
          <w:p w14:paraId="77B91650" w14:textId="65463CF1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Concept 2</w:t>
            </w:r>
          </w:p>
          <w:p w14:paraId="2551CAD0" w14:textId="7777777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14:paraId="01EA858B" w14:textId="7777777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</w:t>
            </w:r>
          </w:p>
          <w:p w14:paraId="233BFE35" w14:textId="3251A9C4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</w:tcPr>
          <w:p w14:paraId="3AFA76FF" w14:textId="38431367" w:rsidR="0055110D" w:rsidRPr="00580F5B" w:rsidRDefault="0055110D" w:rsidP="002B5434">
            <w:pPr>
              <w:pStyle w:val="ListParagraph"/>
              <w:numPr>
                <w:ilvl w:val="0"/>
                <w:numId w:val="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</w:t>
            </w:r>
          </w:p>
          <w:p w14:paraId="21A03DBD" w14:textId="77777777" w:rsidR="0055110D" w:rsidRPr="00580F5B" w:rsidRDefault="0055110D" w:rsidP="002B5434">
            <w:pPr>
              <w:pStyle w:val="ListParagraph"/>
              <w:numPr>
                <w:ilvl w:val="0"/>
                <w:numId w:val="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 Characteristics</w:t>
            </w:r>
          </w:p>
          <w:p w14:paraId="41A5DFB8" w14:textId="77777777" w:rsidR="0055110D" w:rsidRPr="00580F5B" w:rsidRDefault="0055110D" w:rsidP="002B5434">
            <w:pPr>
              <w:pStyle w:val="ListParagraph"/>
              <w:numPr>
                <w:ilvl w:val="0"/>
                <w:numId w:val="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 Nursing</w:t>
            </w:r>
          </w:p>
          <w:p w14:paraId="25BA7278" w14:textId="554B37BB" w:rsidR="0055110D" w:rsidRPr="00580F5B" w:rsidRDefault="0055110D" w:rsidP="002B5434">
            <w:pPr>
              <w:pStyle w:val="ListParagraph"/>
              <w:numPr>
                <w:ilvl w:val="0"/>
                <w:numId w:val="3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 Relations</w:t>
            </w:r>
          </w:p>
          <w:p w14:paraId="7CC639A9" w14:textId="77777777" w:rsidR="0055110D" w:rsidRPr="00580F5B" w:rsidRDefault="0055110D" w:rsidP="002B5434">
            <w:pPr>
              <w:numPr>
                <w:ilvl w:val="0"/>
                <w:numId w:val="3"/>
              </w:num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 Separation</w:t>
            </w:r>
          </w:p>
          <w:p w14:paraId="5B9F00F4" w14:textId="77777777" w:rsidR="0055110D" w:rsidRPr="00580F5B" w:rsidRDefault="0055110D" w:rsidP="002B5434">
            <w:pPr>
              <w:numPr>
                <w:ilvl w:val="0"/>
                <w:numId w:val="3"/>
              </w:num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Military 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Family</w:t>
            </w:r>
          </w:p>
          <w:p w14:paraId="4414669F" w14:textId="77777777" w:rsidR="0055110D" w:rsidRPr="00580F5B" w:rsidRDefault="0055110D" w:rsidP="002B5434">
            <w:pPr>
              <w:numPr>
                <w:ilvl w:val="0"/>
                <w:numId w:val="3"/>
              </w:num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Physicians, Family</w:t>
            </w:r>
          </w:p>
          <w:p w14:paraId="3C80F852" w14:textId="77777777" w:rsidR="0055110D" w:rsidRPr="00580F5B" w:rsidRDefault="0055110D" w:rsidP="002B5434">
            <w:pPr>
              <w:numPr>
                <w:ilvl w:val="0"/>
                <w:numId w:val="3"/>
              </w:num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 Therapy</w:t>
            </w:r>
          </w:p>
          <w:p w14:paraId="0AD03BD7" w14:textId="38FE55DE" w:rsidR="0055110D" w:rsidRPr="00580F5B" w:rsidRDefault="0055110D" w:rsidP="002B5434">
            <w:pPr>
              <w:numPr>
                <w:ilvl w:val="0"/>
                <w:numId w:val="3"/>
              </w:num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Family Practice</w:t>
            </w:r>
          </w:p>
          <w:p w14:paraId="0076632D" w14:textId="71948C83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0.Family Conflict</w:t>
            </w:r>
          </w:p>
          <w:p w14:paraId="58C7758F" w14:textId="1008FE2C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1.Nuclear Family</w:t>
            </w:r>
          </w:p>
          <w:p w14:paraId="76F5E256" w14:textId="3B0A2A63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2.Family Leave</w:t>
            </w:r>
          </w:p>
          <w:p w14:paraId="4F94075A" w14:textId="1D8FDEDA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3. Family Health</w:t>
            </w:r>
          </w:p>
        </w:tc>
        <w:tc>
          <w:tcPr>
            <w:tcW w:w="1737" w:type="dxa"/>
          </w:tcPr>
          <w:p w14:paraId="30093223" w14:textId="0356D38B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1.Family</w:t>
            </w:r>
          </w:p>
          <w:p w14:paraId="6BD53E48" w14:textId="34FE2263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Families</w:t>
            </w:r>
          </w:p>
          <w:p w14:paraId="6EC33AA0" w14:textId="1479EDDC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significant other*</w:t>
            </w:r>
          </w:p>
          <w:p w14:paraId="52AD10AC" w14:textId="24A6C5C0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4.relative*</w:t>
            </w:r>
          </w:p>
          <w:p w14:paraId="54657CC3" w14:textId="2CFD0C66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5.caregiver*</w:t>
            </w:r>
          </w:p>
          <w:p w14:paraId="54701C5B" w14:textId="02D180FF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6.care giver*</w:t>
            </w:r>
          </w:p>
          <w:p w14:paraId="6BFCAEE4" w14:textId="6C8ED49D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7.carer* </w:t>
            </w:r>
          </w:p>
          <w:p w14:paraId="57CE46E1" w14:textId="3A4E653E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8.next of 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kin</w:t>
            </w:r>
          </w:p>
          <w:p w14:paraId="1F820EDD" w14:textId="3E7F7AC1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9.spouse*</w:t>
            </w:r>
          </w:p>
          <w:p w14:paraId="5B81080E" w14:textId="3B95115C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0.conjugal*</w:t>
            </w:r>
          </w:p>
          <w:p w14:paraId="001EDDC7" w14:textId="60C7C8B1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1.kinship</w:t>
            </w:r>
          </w:p>
          <w:p w14:paraId="3B2EC2DB" w14:textId="6B6B1912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2.widow*</w:t>
            </w:r>
          </w:p>
          <w:p w14:paraId="0BF621CE" w14:textId="06ADC187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3.grand*</w:t>
            </w:r>
          </w:p>
          <w:p w14:paraId="7C7BA051" w14:textId="52E6006E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4.parent*</w:t>
            </w:r>
          </w:p>
          <w:p w14:paraId="2DC24461" w14:textId="5CAB5221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5.father</w:t>
            </w:r>
          </w:p>
          <w:p w14:paraId="10C607F2" w14:textId="337A917C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6.mother</w:t>
            </w:r>
          </w:p>
          <w:p w14:paraId="182B8610" w14:textId="002BFF31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7.child*</w:t>
            </w:r>
          </w:p>
          <w:p w14:paraId="58C2E1A9" w14:textId="32E9B6AB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8.daughter*</w:t>
            </w:r>
          </w:p>
          <w:p w14:paraId="47580608" w14:textId="4B119CFB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9.son*</w:t>
            </w:r>
          </w:p>
          <w:p w14:paraId="16EC417E" w14:textId="7DC02FC2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0.sibling*</w:t>
            </w:r>
          </w:p>
          <w:p w14:paraId="0099376C" w14:textId="50F518DE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1.brother*</w:t>
            </w:r>
          </w:p>
          <w:p w14:paraId="10EFEA00" w14:textId="65C7CBFF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2.sister*</w:t>
            </w:r>
          </w:p>
          <w:p w14:paraId="5EF0CB94" w14:textId="3CE9DD30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3.partner</w:t>
            </w:r>
          </w:p>
          <w:p w14:paraId="56BEE057" w14:textId="363474D4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4.individual*</w:t>
            </w:r>
          </w:p>
          <w:p w14:paraId="73B15D97" w14:textId="1572C76E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5.people</w:t>
            </w:r>
          </w:p>
          <w:p w14:paraId="766070F3" w14:textId="6F597557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6.person*</w:t>
            </w:r>
          </w:p>
          <w:p w14:paraId="7CEAE833" w14:textId="55F77527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7.participant*</w:t>
            </w:r>
          </w:p>
        </w:tc>
        <w:tc>
          <w:tcPr>
            <w:tcW w:w="2011" w:type="dxa"/>
          </w:tcPr>
          <w:p w14:paraId="4BFBCDAF" w14:textId="20136680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1.Family</w:t>
            </w:r>
          </w:p>
          <w:p w14:paraId="5EACD985" w14:textId="234FFC6A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Biological Family</w:t>
            </w:r>
          </w:p>
          <w:p w14:paraId="065A0099" w14:textId="4E934606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Dual Careers</w:t>
            </w:r>
          </w:p>
          <w:p w14:paraId="5E20DFF7" w14:textId="02F23404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4.Dysfunctional Family</w:t>
            </w:r>
          </w:p>
          <w:p w14:paraId="466F54C9" w14:textId="20C23D25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5.Extended Family</w:t>
            </w:r>
          </w:p>
          <w:p w14:paraId="168A016F" w14:textId="56B0770E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6.Family Background</w:t>
            </w:r>
          </w:p>
          <w:p w14:paraId="7F1F3C74" w14:textId="4AD430EC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7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.Family History</w:t>
            </w:r>
          </w:p>
          <w:p w14:paraId="2158383A" w14:textId="4965A999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8.Family Members</w:t>
            </w:r>
          </w:p>
          <w:p w14:paraId="4D6EC10B" w14:textId="5C282095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9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.Family of Origin</w:t>
            </w:r>
          </w:p>
          <w:p w14:paraId="258DF191" w14:textId="1D7719C6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1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0.Family Relations</w:t>
            </w:r>
          </w:p>
          <w:p w14:paraId="517908CA" w14:textId="2C1DB21D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1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.Family Resemblance</w:t>
            </w:r>
          </w:p>
          <w:p w14:paraId="2B53014E" w14:textId="70F44A5A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2.Family Structure</w:t>
            </w:r>
          </w:p>
          <w:p w14:paraId="2A65D199" w14:textId="63B9FB8D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3.Family Work Relationship</w:t>
            </w:r>
          </w:p>
          <w:p w14:paraId="1F26A045" w14:textId="75A817AF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1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4.Interethnic Family</w:t>
            </w:r>
          </w:p>
          <w:p w14:paraId="27DF27B2" w14:textId="66AF2F6F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1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5.Interracial Family</w:t>
            </w:r>
          </w:p>
          <w:p w14:paraId="3702AD15" w14:textId="62ABB219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6.Military Families</w:t>
            </w:r>
          </w:p>
          <w:p w14:paraId="7CB6DB29" w14:textId="09DE8776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7.Nepotism</w:t>
            </w:r>
          </w:p>
          <w:p w14:paraId="0E02C09D" w14:textId="73C39DF7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8.Nuclear Family</w:t>
            </w:r>
          </w:p>
          <w:p w14:paraId="1AA3FF4F" w14:textId="5989B2F3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9.Schizophrenogenic Family</w:t>
            </w:r>
          </w:p>
          <w:p w14:paraId="20863CFD" w14:textId="163418B2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0.Stepfamily</w:t>
            </w:r>
          </w:p>
          <w:p w14:paraId="58DE6DBB" w14:textId="5AC9FA52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1.Family Relations</w:t>
            </w:r>
          </w:p>
          <w:p w14:paraId="68248522" w14:textId="11261219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2.Structural Family Therapy</w:t>
            </w:r>
          </w:p>
          <w:p w14:paraId="5C146043" w14:textId="0EC36286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3.Family Work Relationship</w:t>
            </w:r>
          </w:p>
          <w:p w14:paraId="14BDCE4C" w14:textId="3FC02E71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4.Family Intervention</w:t>
            </w:r>
          </w:p>
          <w:p w14:paraId="509FF8EC" w14:textId="658F7510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5.Family and Parenting Measures</w:t>
            </w:r>
          </w:p>
          <w:p w14:paraId="241D623C" w14:textId="0B1EBDD3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6.Biological Family</w:t>
            </w:r>
          </w:p>
          <w:p w14:paraId="164E4BE0" w14:textId="329DCFCD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7.Family Systems Theory</w:t>
            </w:r>
          </w:p>
          <w:p w14:paraId="54C18D11" w14:textId="6DD7DCA4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8.Strategic Family Therapy</w:t>
            </w:r>
          </w:p>
          <w:p w14:paraId="204DA3F6" w14:textId="76988651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9.Family Therapy</w:t>
            </w:r>
          </w:p>
          <w:p w14:paraId="5D97E597" w14:textId="20E8787E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0.Family of Origin</w:t>
            </w:r>
          </w:p>
          <w:p w14:paraId="274FA7CD" w14:textId="74C2C3D0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1.Family Life Education</w:t>
            </w:r>
          </w:p>
          <w:p w14:paraId="35E52410" w14:textId="4B43B638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2.Family Background</w:t>
            </w:r>
          </w:p>
          <w:p w14:paraId="32A54351" w14:textId="24350236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3.Family Reunification</w:t>
            </w:r>
          </w:p>
          <w:p w14:paraId="09145B89" w14:textId="6D6DB8B4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34.Schizophrenogenic Family</w:t>
            </w:r>
          </w:p>
          <w:p w14:paraId="6D0859D4" w14:textId="7A8793D0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5.Family Work Conflict</w:t>
            </w:r>
          </w:p>
          <w:p w14:paraId="746B09A8" w14:textId="2C1A01E9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6.Family Separation</w:t>
            </w:r>
          </w:p>
          <w:p w14:paraId="495E64BF" w14:textId="4DCD50C2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7.Family Preservation</w:t>
            </w:r>
          </w:p>
          <w:p w14:paraId="5ADAEAEE" w14:textId="69B0EAF6" w:rsidR="0055110D" w:rsidRPr="00580F5B" w:rsidRDefault="0055110D" w:rsidP="0062202C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8.Family History</w:t>
            </w:r>
          </w:p>
        </w:tc>
        <w:tc>
          <w:tcPr>
            <w:tcW w:w="2099" w:type="dxa"/>
          </w:tcPr>
          <w:p w14:paraId="715B7791" w14:textId="1BA8631C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1.Family</w:t>
            </w:r>
          </w:p>
          <w:p w14:paraId="5D06EA30" w14:textId="59AA45EC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Families</w:t>
            </w:r>
          </w:p>
          <w:p w14:paraId="6D531EA8" w14:textId="3A7D808F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significant other*</w:t>
            </w:r>
          </w:p>
          <w:p w14:paraId="28CC1077" w14:textId="1EAE7F07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4.relative* </w:t>
            </w:r>
          </w:p>
          <w:p w14:paraId="37A05B68" w14:textId="25A184DE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5.caregiver* </w:t>
            </w:r>
          </w:p>
          <w:p w14:paraId="1DDF64C6" w14:textId="197C5861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6.care giver*</w:t>
            </w:r>
          </w:p>
          <w:p w14:paraId="1E29B80E" w14:textId="76EA1E03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7.carer* </w:t>
            </w:r>
          </w:p>
          <w:p w14:paraId="4186A66F" w14:textId="036F41BE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8.next of 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kin</w:t>
            </w:r>
          </w:p>
          <w:p w14:paraId="65ABD6C0" w14:textId="693EED51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9.spouse*</w:t>
            </w:r>
          </w:p>
          <w:p w14:paraId="0C5A6935" w14:textId="1BFF4FF4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0.conjugal* </w:t>
            </w:r>
          </w:p>
          <w:p w14:paraId="0382C77C" w14:textId="3100A6C0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1.kinship </w:t>
            </w:r>
          </w:p>
          <w:p w14:paraId="4B2BA07C" w14:textId="2FE43230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2.widow* </w:t>
            </w:r>
          </w:p>
          <w:p w14:paraId="63B896FA" w14:textId="7CD68476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3.grand*</w:t>
            </w:r>
          </w:p>
          <w:p w14:paraId="3B84DE2C" w14:textId="279119EC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4.parent*</w:t>
            </w:r>
          </w:p>
          <w:p w14:paraId="734C004B" w14:textId="1500F923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5.father</w:t>
            </w:r>
          </w:p>
          <w:p w14:paraId="45B433EF" w14:textId="4387B168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6.mother</w:t>
            </w:r>
          </w:p>
          <w:p w14:paraId="2D3926E0" w14:textId="58CB6DF9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7.child*</w:t>
            </w:r>
          </w:p>
          <w:p w14:paraId="04952B0E" w14:textId="1E3240A0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8.daughter*</w:t>
            </w:r>
          </w:p>
          <w:p w14:paraId="69A17D18" w14:textId="31279D0F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9.son* </w:t>
            </w:r>
          </w:p>
          <w:p w14:paraId="7348E6B8" w14:textId="157C1B08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20.sibling* </w:t>
            </w:r>
          </w:p>
          <w:p w14:paraId="4EC81B5A" w14:textId="50C18C18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1.brother*</w:t>
            </w:r>
          </w:p>
          <w:p w14:paraId="6DCE24EF" w14:textId="05544972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22.sister* </w:t>
            </w:r>
          </w:p>
          <w:p w14:paraId="186BCB7B" w14:textId="76D6C43E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3.partner</w:t>
            </w:r>
          </w:p>
          <w:p w14:paraId="7A69DB76" w14:textId="58699289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4.individual*</w:t>
            </w:r>
          </w:p>
          <w:p w14:paraId="4A153D65" w14:textId="75E2FC16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5.people</w:t>
            </w:r>
          </w:p>
          <w:p w14:paraId="2BE12B87" w14:textId="31BE5D6C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6.person*</w:t>
            </w:r>
          </w:p>
          <w:p w14:paraId="1B7396C9" w14:textId="7B9365E1" w:rsidR="0055110D" w:rsidRPr="00580F5B" w:rsidRDefault="0055110D" w:rsidP="008239D5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7.participant*</w:t>
            </w:r>
          </w:p>
        </w:tc>
        <w:tc>
          <w:tcPr>
            <w:tcW w:w="2127" w:type="dxa"/>
          </w:tcPr>
          <w:p w14:paraId="15C10F4B" w14:textId="18ED7FDC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1.Family</w:t>
            </w:r>
          </w:p>
          <w:p w14:paraId="52559183" w14:textId="4C4760BD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Extended Family</w:t>
            </w:r>
          </w:p>
          <w:p w14:paraId="37BC213D" w14:textId="4A22EC35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Professional-Family Relations</w:t>
            </w:r>
          </w:p>
          <w:p w14:paraId="7813CBBC" w14:textId="4084B171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4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.Physicians, Family</w:t>
            </w:r>
          </w:p>
          <w:p w14:paraId="6DA4CF14" w14:textId="3F57F171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5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.Family Relations</w:t>
            </w:r>
          </w:p>
          <w:p w14:paraId="7F6A4C4E" w14:textId="2155CE94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6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.Patient-Family 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Relations</w:t>
            </w:r>
          </w:p>
          <w:p w14:paraId="5771A8F1" w14:textId="6A0F5205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7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.Family Systems Theory</w:t>
            </w:r>
          </w:p>
          <w:p w14:paraId="3E6B14E5" w14:textId="3C1DDF00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8.Family Attitudes</w:t>
            </w:r>
          </w:p>
          <w:p w14:paraId="76F09D02" w14:textId="186C1FF1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9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.Family and Medical Leave</w:t>
            </w:r>
          </w:p>
          <w:p w14:paraId="0F417E52" w14:textId="5EE985F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1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0.Family Nursing</w:t>
            </w:r>
          </w:p>
          <w:p w14:paraId="5E97B69A" w14:textId="26FAD026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1.Nuclear Family</w:t>
            </w:r>
          </w:p>
          <w:p w14:paraId="7D450F3A" w14:textId="3E256090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2.Dysfunctional Family</w:t>
            </w:r>
          </w:p>
          <w:p w14:paraId="5D6629BE" w14:textId="0D09B5AB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3.Military Family</w:t>
            </w:r>
          </w:p>
          <w:p w14:paraId="335C39A9" w14:textId="26B35ED3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4.Family Services</w:t>
            </w:r>
          </w:p>
          <w:p w14:paraId="3C6C6D31" w14:textId="35FC740E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5.Family Integrity </w:t>
            </w:r>
            <w:proofErr w:type="gramStart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6.Promotion</w:t>
            </w:r>
            <w:proofErr w:type="gramEnd"/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 17.Childbearing Family (Iowa NIC)</w:t>
            </w:r>
          </w:p>
        </w:tc>
        <w:tc>
          <w:tcPr>
            <w:tcW w:w="2083" w:type="dxa"/>
          </w:tcPr>
          <w:p w14:paraId="3B486CE7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1.Family</w:t>
            </w:r>
          </w:p>
          <w:p w14:paraId="6486B7A7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Families</w:t>
            </w:r>
          </w:p>
          <w:p w14:paraId="1F40646D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significant other*</w:t>
            </w:r>
          </w:p>
          <w:p w14:paraId="04596C83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4.relative* </w:t>
            </w:r>
          </w:p>
          <w:p w14:paraId="75A498EE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5.caregiver* </w:t>
            </w:r>
          </w:p>
          <w:p w14:paraId="468BDD45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6.care giver*</w:t>
            </w:r>
          </w:p>
          <w:p w14:paraId="7EB46ED0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7.carer* </w:t>
            </w:r>
          </w:p>
          <w:p w14:paraId="6B0C1E17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8.next of 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kin</w:t>
            </w:r>
          </w:p>
          <w:p w14:paraId="4AEB545D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9.spouse*</w:t>
            </w:r>
          </w:p>
          <w:p w14:paraId="41103EF0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0.conjugal* </w:t>
            </w:r>
          </w:p>
          <w:p w14:paraId="274B5E26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1.kinship </w:t>
            </w:r>
          </w:p>
          <w:p w14:paraId="11678CEF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2.widow* </w:t>
            </w:r>
          </w:p>
          <w:p w14:paraId="4C9657FC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3.grand*</w:t>
            </w:r>
          </w:p>
          <w:p w14:paraId="3EBA2A00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4.parent*</w:t>
            </w:r>
          </w:p>
          <w:p w14:paraId="06EA1879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5.father</w:t>
            </w:r>
          </w:p>
          <w:p w14:paraId="5DB97E98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6.mother</w:t>
            </w:r>
          </w:p>
          <w:p w14:paraId="303A869B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7.child*</w:t>
            </w:r>
          </w:p>
          <w:p w14:paraId="504AA5AD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8.daughter*</w:t>
            </w:r>
          </w:p>
          <w:p w14:paraId="5AC2AE9E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19.son* </w:t>
            </w:r>
          </w:p>
          <w:p w14:paraId="79B1DC41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20.sibling* </w:t>
            </w:r>
          </w:p>
          <w:p w14:paraId="375BA94B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1.brother*</w:t>
            </w:r>
          </w:p>
          <w:p w14:paraId="527A6981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22.sister* </w:t>
            </w:r>
          </w:p>
          <w:p w14:paraId="3D2E49BD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3.partner</w:t>
            </w:r>
          </w:p>
          <w:p w14:paraId="33CFA344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4.individual*</w:t>
            </w:r>
          </w:p>
          <w:p w14:paraId="3FB725BE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5.people</w:t>
            </w:r>
          </w:p>
          <w:p w14:paraId="702FD325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6.person*</w:t>
            </w:r>
          </w:p>
          <w:p w14:paraId="26A5D847" w14:textId="75C42C92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7.participant*</w:t>
            </w:r>
          </w:p>
        </w:tc>
        <w:tc>
          <w:tcPr>
            <w:tcW w:w="1042" w:type="dxa"/>
          </w:tcPr>
          <w:p w14:paraId="1A524700" w14:textId="61D31284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lastRenderedPageBreak/>
              <w:t>家屬</w:t>
            </w:r>
          </w:p>
          <w:p w14:paraId="797A4D48" w14:textId="23E48409" w:rsidR="004A1676" w:rsidRPr="00580F5B" w:rsidRDefault="004A1676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color w:val="000000" w:themeColor="text1"/>
                <w:sz w:val="22"/>
                <w:szCs w:val="22"/>
              </w:rPr>
              <w:t>family members)</w:t>
            </w:r>
          </w:p>
          <w:p w14:paraId="5183CF7B" w14:textId="77777777" w:rsidR="0055110D" w:rsidRPr="00580F5B" w:rsidRDefault="0055110D" w:rsidP="0055110D">
            <w:pPr>
              <w:spacing w:line="260" w:lineRule="exact"/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照顧者</w:t>
            </w:r>
          </w:p>
          <w:p w14:paraId="0FC6DEAF" w14:textId="6F43D818" w:rsidR="004A1676" w:rsidRPr="00580F5B" w:rsidRDefault="004A1676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color w:val="000000" w:themeColor="text1"/>
                <w:sz w:val="22"/>
                <w:szCs w:val="22"/>
              </w:rPr>
              <w:t>caregiver)</w:t>
            </w:r>
          </w:p>
        </w:tc>
        <w:tc>
          <w:tcPr>
            <w:tcW w:w="1261" w:type="dxa"/>
          </w:tcPr>
          <w:p w14:paraId="0ABC3AF7" w14:textId="7DC80B7D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家属</w:t>
            </w:r>
          </w:p>
          <w:p w14:paraId="7E6DC65F" w14:textId="0A13EC0E" w:rsidR="004A1676" w:rsidRPr="00580F5B" w:rsidRDefault="004A1676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color w:val="000000" w:themeColor="text1"/>
                <w:sz w:val="22"/>
                <w:szCs w:val="22"/>
              </w:rPr>
              <w:t>family members)</w:t>
            </w:r>
          </w:p>
          <w:p w14:paraId="722ECE60" w14:textId="2EC9DCDD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家人</w:t>
            </w:r>
          </w:p>
          <w:p w14:paraId="112ADA29" w14:textId="77F479D7" w:rsidR="004A1676" w:rsidRPr="00580F5B" w:rsidRDefault="004A1676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color w:val="000000" w:themeColor="text1"/>
                <w:sz w:val="22"/>
                <w:szCs w:val="22"/>
              </w:rPr>
              <w:t>family)</w:t>
            </w:r>
          </w:p>
          <w:p w14:paraId="08B01F02" w14:textId="10AA0D09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重要他人</w:t>
            </w:r>
          </w:p>
          <w:p w14:paraId="66C2DBD9" w14:textId="059FC67D" w:rsidR="004A1676" w:rsidRPr="00580F5B" w:rsidRDefault="004A1676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significant other</w:t>
            </w:r>
            <w:r w:rsidRPr="00580F5B">
              <w:rPr>
                <w:color w:val="000000" w:themeColor="text1"/>
                <w:sz w:val="22"/>
                <w:szCs w:val="22"/>
              </w:rPr>
              <w:t>)</w:t>
            </w:r>
          </w:p>
          <w:p w14:paraId="67A23304" w14:textId="58809B63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lastRenderedPageBreak/>
              <w:t>照顾者</w:t>
            </w:r>
          </w:p>
          <w:p w14:paraId="58D617E7" w14:textId="285FEB2F" w:rsidR="004A1676" w:rsidRPr="00580F5B" w:rsidRDefault="004A1676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color w:val="000000" w:themeColor="text1"/>
                <w:sz w:val="22"/>
                <w:szCs w:val="22"/>
              </w:rPr>
              <w:t>caregiver)</w:t>
            </w:r>
          </w:p>
          <w:p w14:paraId="548C0F7F" w14:textId="1BB65CDE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亲友</w:t>
            </w:r>
          </w:p>
          <w:p w14:paraId="3E158132" w14:textId="6192F28C" w:rsidR="004A1676" w:rsidRPr="00580F5B" w:rsidRDefault="004A1676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color w:val="000000" w:themeColor="text1"/>
                <w:sz w:val="22"/>
                <w:szCs w:val="22"/>
              </w:rPr>
              <w:t>relative)</w:t>
            </w:r>
          </w:p>
          <w:p w14:paraId="1C3B5C52" w14:textId="7A05985C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亲戚</w:t>
            </w:r>
          </w:p>
          <w:p w14:paraId="43B30393" w14:textId="1CD7D2E4" w:rsidR="000E6D90" w:rsidRPr="00580F5B" w:rsidRDefault="000E6D90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color w:val="000000" w:themeColor="text1"/>
                <w:sz w:val="22"/>
                <w:szCs w:val="22"/>
              </w:rPr>
              <w:t>relatives)</w:t>
            </w:r>
          </w:p>
          <w:p w14:paraId="2C517FD2" w14:textId="77777777" w:rsidR="0055110D" w:rsidRPr="00580F5B" w:rsidRDefault="0055110D" w:rsidP="0055110D">
            <w:pPr>
              <w:rPr>
                <w:color w:val="000000" w:themeColor="text1"/>
                <w:sz w:val="22"/>
                <w:szCs w:val="22"/>
              </w:rPr>
            </w:pPr>
            <w:r w:rsidRPr="00580F5B">
              <w:rPr>
                <w:rFonts w:hint="eastAsia"/>
                <w:color w:val="000000" w:themeColor="text1"/>
                <w:sz w:val="22"/>
                <w:szCs w:val="22"/>
              </w:rPr>
              <w:t>亲属</w:t>
            </w:r>
          </w:p>
          <w:p w14:paraId="3852E70C" w14:textId="2E6E6815" w:rsidR="0055110D" w:rsidRPr="00580F5B" w:rsidRDefault="004A1676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(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next of kin)</w:t>
            </w:r>
          </w:p>
        </w:tc>
      </w:tr>
      <w:tr w:rsidR="000E6D90" w:rsidRPr="00580F5B" w14:paraId="4A5E58CC" w14:textId="5F76837C" w:rsidTr="000E6D90">
        <w:tc>
          <w:tcPr>
            <w:tcW w:w="1410" w:type="dxa"/>
          </w:tcPr>
          <w:p w14:paraId="1299F32D" w14:textId="66144190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Concept 3</w:t>
            </w:r>
          </w:p>
          <w:p w14:paraId="52FC8044" w14:textId="7777777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14:paraId="751346F0" w14:textId="7777777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Chinese</w:t>
            </w:r>
          </w:p>
          <w:p w14:paraId="1F5FD619" w14:textId="77777777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14:paraId="2B2755B5" w14:textId="7F95580D" w:rsidR="0055110D" w:rsidRPr="00580F5B" w:rsidRDefault="0055110D" w:rsidP="002B5434">
            <w:pPr>
              <w:spacing w:line="26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</w:tcPr>
          <w:p w14:paraId="03492FAD" w14:textId="2C392E6A" w:rsidR="0055110D" w:rsidRPr="00580F5B" w:rsidRDefault="0055110D" w:rsidP="002B5434">
            <w:pPr>
              <w:pStyle w:val="ListParagraph"/>
              <w:numPr>
                <w:ilvl w:val="0"/>
                <w:numId w:val="7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Asian Continental Ancestry Group</w:t>
            </w:r>
          </w:p>
          <w:p w14:paraId="1F0FD7BF" w14:textId="77777777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37" w:type="dxa"/>
          </w:tcPr>
          <w:p w14:paraId="49943F45" w14:textId="77777777" w:rsidR="0055110D" w:rsidRPr="00580F5B" w:rsidRDefault="0055110D" w:rsidP="002B5434">
            <w:pPr>
              <w:pStyle w:val="ListParagraph"/>
              <w:numPr>
                <w:ilvl w:val="0"/>
                <w:numId w:val="9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Chinese</w:t>
            </w:r>
          </w:p>
          <w:p w14:paraId="292E3869" w14:textId="77777777" w:rsidR="0055110D" w:rsidRPr="00580F5B" w:rsidRDefault="0055110D" w:rsidP="002B5434">
            <w:pPr>
              <w:pStyle w:val="ListParagraph"/>
              <w:numPr>
                <w:ilvl w:val="0"/>
                <w:numId w:val="9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China</w:t>
            </w:r>
          </w:p>
          <w:p w14:paraId="7F58C848" w14:textId="77777777" w:rsidR="0055110D" w:rsidRPr="00580F5B" w:rsidRDefault="0055110D" w:rsidP="002B5434">
            <w:pPr>
              <w:pStyle w:val="ListParagraph"/>
              <w:numPr>
                <w:ilvl w:val="0"/>
                <w:numId w:val="9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ainland China</w:t>
            </w:r>
          </w:p>
          <w:p w14:paraId="7C14F519" w14:textId="77777777" w:rsidR="0055110D" w:rsidRPr="00580F5B" w:rsidRDefault="0055110D" w:rsidP="002B5434">
            <w:pPr>
              <w:pStyle w:val="ListParagraph"/>
              <w:numPr>
                <w:ilvl w:val="0"/>
                <w:numId w:val="9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Hong Kong</w:t>
            </w:r>
          </w:p>
          <w:p w14:paraId="3498D616" w14:textId="77777777" w:rsidR="0055110D" w:rsidRPr="00580F5B" w:rsidRDefault="0055110D" w:rsidP="002B5434">
            <w:pPr>
              <w:pStyle w:val="ListParagraph"/>
              <w:numPr>
                <w:ilvl w:val="0"/>
                <w:numId w:val="9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Macau</w:t>
            </w:r>
          </w:p>
          <w:p w14:paraId="3781BE6B" w14:textId="77777777" w:rsidR="0055110D" w:rsidRPr="00580F5B" w:rsidRDefault="0055110D" w:rsidP="002B5434">
            <w:pPr>
              <w:pStyle w:val="ListParagraph"/>
              <w:numPr>
                <w:ilvl w:val="0"/>
                <w:numId w:val="9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Singapore</w:t>
            </w:r>
          </w:p>
          <w:p w14:paraId="3DD48FCE" w14:textId="7052B71E" w:rsidR="0055110D" w:rsidRPr="00580F5B" w:rsidRDefault="0055110D" w:rsidP="002B5434">
            <w:pPr>
              <w:pStyle w:val="ListParagraph"/>
              <w:numPr>
                <w:ilvl w:val="0"/>
                <w:numId w:val="9"/>
              </w:numPr>
              <w:spacing w:line="260" w:lineRule="exact"/>
              <w:ind w:leftChars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 xml:space="preserve">Taiwan* </w:t>
            </w:r>
          </w:p>
        </w:tc>
        <w:tc>
          <w:tcPr>
            <w:tcW w:w="2011" w:type="dxa"/>
          </w:tcPr>
          <w:p w14:paraId="1E9DAE60" w14:textId="36FD1368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.Chinese Cultural Groups</w:t>
            </w:r>
          </w:p>
        </w:tc>
        <w:tc>
          <w:tcPr>
            <w:tcW w:w="2099" w:type="dxa"/>
          </w:tcPr>
          <w:p w14:paraId="2B0A6987" w14:textId="6AEDF2A3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.Chinese</w:t>
            </w:r>
          </w:p>
          <w:p w14:paraId="497F1C83" w14:textId="45824AFB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China</w:t>
            </w:r>
          </w:p>
          <w:p w14:paraId="2C759778" w14:textId="32834B16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Mainland China</w:t>
            </w:r>
          </w:p>
          <w:p w14:paraId="3640B42E" w14:textId="71E464E7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4.Hong Kong</w:t>
            </w:r>
          </w:p>
          <w:p w14:paraId="6B4D1D87" w14:textId="61FFF0EB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5.Macau</w:t>
            </w:r>
          </w:p>
          <w:p w14:paraId="0872B590" w14:textId="32CA6314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6.Singapore</w:t>
            </w:r>
          </w:p>
          <w:p w14:paraId="223758DE" w14:textId="5505DED7" w:rsidR="0055110D" w:rsidRPr="00580F5B" w:rsidRDefault="0055110D" w:rsidP="00230BC6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7.Taiwan*</w:t>
            </w:r>
          </w:p>
        </w:tc>
        <w:tc>
          <w:tcPr>
            <w:tcW w:w="2127" w:type="dxa"/>
          </w:tcPr>
          <w:p w14:paraId="4058F4C5" w14:textId="081760AF" w:rsidR="0055110D" w:rsidRPr="00580F5B" w:rsidRDefault="0055110D" w:rsidP="002B5434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 w:hint="eastAsia"/>
                <w:color w:val="000000" w:themeColor="text1"/>
                <w:sz w:val="22"/>
                <w:szCs w:val="22"/>
              </w:rPr>
              <w:t>1</w:t>
            </w: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.Chinese</w:t>
            </w:r>
          </w:p>
        </w:tc>
        <w:tc>
          <w:tcPr>
            <w:tcW w:w="2083" w:type="dxa"/>
          </w:tcPr>
          <w:p w14:paraId="211D911C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1.Chinese</w:t>
            </w:r>
          </w:p>
          <w:p w14:paraId="065491FA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2.China</w:t>
            </w:r>
          </w:p>
          <w:p w14:paraId="7570DD23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3.Mainland China</w:t>
            </w:r>
          </w:p>
          <w:p w14:paraId="05E08633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4.Hong Kong</w:t>
            </w:r>
          </w:p>
          <w:p w14:paraId="1188F705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5.Macau</w:t>
            </w:r>
          </w:p>
          <w:p w14:paraId="4E793FE6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6.Singapore</w:t>
            </w:r>
          </w:p>
          <w:p w14:paraId="2FB30548" w14:textId="1C95468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80F5B">
              <w:rPr>
                <w:rFonts w:cstheme="minorHAnsi"/>
                <w:color w:val="000000" w:themeColor="text1"/>
                <w:sz w:val="22"/>
                <w:szCs w:val="22"/>
              </w:rPr>
              <w:t>7.Taiwan*</w:t>
            </w:r>
          </w:p>
        </w:tc>
        <w:tc>
          <w:tcPr>
            <w:tcW w:w="1042" w:type="dxa"/>
          </w:tcPr>
          <w:p w14:paraId="193CAAF0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609F1ADD" w14:textId="77777777" w:rsidR="0055110D" w:rsidRPr="00580F5B" w:rsidRDefault="0055110D" w:rsidP="0055110D">
            <w:pPr>
              <w:spacing w:line="260" w:lineRule="exac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493F078C" w14:textId="2EA48022" w:rsidR="005331EA" w:rsidRPr="00580F5B" w:rsidRDefault="005331EA" w:rsidP="00D87AB4">
      <w:pPr>
        <w:rPr>
          <w:rFonts w:cstheme="minorHAnsi"/>
        </w:rPr>
      </w:pPr>
    </w:p>
    <w:p w14:paraId="2A0D03EA" w14:textId="505C01EC" w:rsidR="005331EA" w:rsidRPr="00580F5B" w:rsidRDefault="005331EA" w:rsidP="00D87AB4"/>
    <w:p w14:paraId="3F2D6813" w14:textId="77777777" w:rsidR="0055110D" w:rsidRPr="00580F5B" w:rsidRDefault="0055110D" w:rsidP="0055110D"/>
    <w:p w14:paraId="26E823F4" w14:textId="677D7C19" w:rsidR="0055110D" w:rsidRPr="00580F5B" w:rsidRDefault="0055110D" w:rsidP="0055110D"/>
    <w:p w14:paraId="10BEC58C" w14:textId="585F78AA" w:rsidR="000E0ACC" w:rsidRPr="00580F5B" w:rsidRDefault="000E0ACC" w:rsidP="007B52E6">
      <w:pPr>
        <w:spacing w:line="360" w:lineRule="auto"/>
      </w:pPr>
    </w:p>
    <w:sectPr w:rsidR="000E0ACC" w:rsidRPr="00580F5B" w:rsidSect="007B52E6">
      <w:footerReference w:type="even" r:id="rId7"/>
      <w:footerReference w:type="default" r:id="rId8"/>
      <w:pgSz w:w="11906" w:h="16838"/>
      <w:pgMar w:top="624" w:right="624" w:bottom="624" w:left="62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FF4BC" w14:textId="77777777" w:rsidR="0009310F" w:rsidRDefault="0009310F" w:rsidP="0055110D">
      <w:r>
        <w:separator/>
      </w:r>
    </w:p>
  </w:endnote>
  <w:endnote w:type="continuationSeparator" w:id="0">
    <w:p w14:paraId="343DA2AF" w14:textId="77777777" w:rsidR="0009310F" w:rsidRDefault="0009310F" w:rsidP="0055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2254337"/>
      <w:docPartObj>
        <w:docPartGallery w:val="Page Numbers (Bottom of Page)"/>
        <w:docPartUnique/>
      </w:docPartObj>
    </w:sdtPr>
    <w:sdtContent>
      <w:p w14:paraId="320324E4" w14:textId="6776AE72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2C096" w14:textId="77777777" w:rsidR="0055110D" w:rsidRDefault="0055110D" w:rsidP="005511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5020525"/>
      <w:docPartObj>
        <w:docPartGallery w:val="Page Numbers (Bottom of Page)"/>
        <w:docPartUnique/>
      </w:docPartObj>
    </w:sdtPr>
    <w:sdtContent>
      <w:p w14:paraId="7B7F5B62" w14:textId="2E3841EA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7F6AF" w14:textId="77777777" w:rsidR="0055110D" w:rsidRDefault="0055110D" w:rsidP="00551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8F51E" w14:textId="77777777" w:rsidR="0009310F" w:rsidRDefault="0009310F" w:rsidP="0055110D">
      <w:r>
        <w:separator/>
      </w:r>
    </w:p>
  </w:footnote>
  <w:footnote w:type="continuationSeparator" w:id="0">
    <w:p w14:paraId="1991ED61" w14:textId="77777777" w:rsidR="0009310F" w:rsidRDefault="0009310F" w:rsidP="00551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0E0"/>
    <w:multiLevelType w:val="hybridMultilevel"/>
    <w:tmpl w:val="0660DCB0"/>
    <w:lvl w:ilvl="0" w:tplc="E9284CDE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CE0952"/>
    <w:multiLevelType w:val="hybridMultilevel"/>
    <w:tmpl w:val="0BE0EF98"/>
    <w:lvl w:ilvl="0" w:tplc="565C86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08671E"/>
    <w:multiLevelType w:val="hybridMultilevel"/>
    <w:tmpl w:val="7B9A3912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B7752"/>
    <w:multiLevelType w:val="hybridMultilevel"/>
    <w:tmpl w:val="D18699BA"/>
    <w:lvl w:ilvl="0" w:tplc="74E4AEB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6E037A4"/>
    <w:multiLevelType w:val="hybridMultilevel"/>
    <w:tmpl w:val="BCFEE43C"/>
    <w:lvl w:ilvl="0" w:tplc="4D0879A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8A3E0B"/>
    <w:multiLevelType w:val="hybridMultilevel"/>
    <w:tmpl w:val="C988232A"/>
    <w:lvl w:ilvl="0" w:tplc="83F02CB6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B67819"/>
    <w:multiLevelType w:val="hybridMultilevel"/>
    <w:tmpl w:val="FB9C2FD2"/>
    <w:lvl w:ilvl="0" w:tplc="6B20329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CBA1E67"/>
    <w:multiLevelType w:val="hybridMultilevel"/>
    <w:tmpl w:val="9352576C"/>
    <w:lvl w:ilvl="0" w:tplc="AA34F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8E1747"/>
    <w:multiLevelType w:val="hybridMultilevel"/>
    <w:tmpl w:val="85463458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6343964"/>
    <w:multiLevelType w:val="hybridMultilevel"/>
    <w:tmpl w:val="8FE48BCA"/>
    <w:lvl w:ilvl="0" w:tplc="4712CDB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6AC1D82"/>
    <w:multiLevelType w:val="hybridMultilevel"/>
    <w:tmpl w:val="DA767B3C"/>
    <w:lvl w:ilvl="0" w:tplc="DF24F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D801156"/>
    <w:multiLevelType w:val="hybridMultilevel"/>
    <w:tmpl w:val="6AA83856"/>
    <w:lvl w:ilvl="0" w:tplc="B67E706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7D33FBC"/>
    <w:multiLevelType w:val="hybridMultilevel"/>
    <w:tmpl w:val="C4FA5594"/>
    <w:lvl w:ilvl="0" w:tplc="4FBC51A0">
      <w:start w:val="1"/>
      <w:numFmt w:val="decimal"/>
      <w:lvlText w:val="%1."/>
      <w:lvlJc w:val="left"/>
      <w:pPr>
        <w:ind w:left="360" w:hanging="360"/>
      </w:pPr>
      <w:rPr>
        <w:rFonts w:ascii="Helvetica" w:hAnsi="Helvetica" w:hint="default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4BD1528"/>
    <w:multiLevelType w:val="hybridMultilevel"/>
    <w:tmpl w:val="CA78F27E"/>
    <w:lvl w:ilvl="0" w:tplc="04CC597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4C01BFD"/>
    <w:multiLevelType w:val="hybridMultilevel"/>
    <w:tmpl w:val="2E3AC71E"/>
    <w:lvl w:ilvl="0" w:tplc="90F218B4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E2C7D8E"/>
    <w:multiLevelType w:val="hybridMultilevel"/>
    <w:tmpl w:val="D45AF9D8"/>
    <w:lvl w:ilvl="0" w:tplc="114E4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E550676"/>
    <w:multiLevelType w:val="hybridMultilevel"/>
    <w:tmpl w:val="186664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3845D45"/>
    <w:multiLevelType w:val="hybridMultilevel"/>
    <w:tmpl w:val="00CCFA18"/>
    <w:lvl w:ilvl="0" w:tplc="FC1C470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83016C2"/>
    <w:multiLevelType w:val="hybridMultilevel"/>
    <w:tmpl w:val="EA94DFA2"/>
    <w:lvl w:ilvl="0" w:tplc="60AE7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9477023"/>
    <w:multiLevelType w:val="hybridMultilevel"/>
    <w:tmpl w:val="00980CDC"/>
    <w:lvl w:ilvl="0" w:tplc="9370B424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  <w:color w:val="333333"/>
        <w:sz w:val="22"/>
        <w:szCs w:val="22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18123324">
    <w:abstractNumId w:val="14"/>
  </w:num>
  <w:num w:numId="2" w16cid:durableId="279847484">
    <w:abstractNumId w:val="11"/>
  </w:num>
  <w:num w:numId="3" w16cid:durableId="984897692">
    <w:abstractNumId w:val="19"/>
  </w:num>
  <w:num w:numId="4" w16cid:durableId="1415856682">
    <w:abstractNumId w:val="5"/>
  </w:num>
  <w:num w:numId="5" w16cid:durableId="2026469426">
    <w:abstractNumId w:val="12"/>
  </w:num>
  <w:num w:numId="6" w16cid:durableId="199368637">
    <w:abstractNumId w:val="1"/>
  </w:num>
  <w:num w:numId="7" w16cid:durableId="876158721">
    <w:abstractNumId w:val="6"/>
  </w:num>
  <w:num w:numId="8" w16cid:durableId="1312448398">
    <w:abstractNumId w:val="17"/>
  </w:num>
  <w:num w:numId="9" w16cid:durableId="1827629584">
    <w:abstractNumId w:val="4"/>
  </w:num>
  <w:num w:numId="10" w16cid:durableId="1488857550">
    <w:abstractNumId w:val="10"/>
  </w:num>
  <w:num w:numId="11" w16cid:durableId="1778406104">
    <w:abstractNumId w:val="15"/>
  </w:num>
  <w:num w:numId="12" w16cid:durableId="240457116">
    <w:abstractNumId w:val="3"/>
  </w:num>
  <w:num w:numId="13" w16cid:durableId="500892718">
    <w:abstractNumId w:val="13"/>
  </w:num>
  <w:num w:numId="14" w16cid:durableId="1341159950">
    <w:abstractNumId w:val="2"/>
  </w:num>
  <w:num w:numId="15" w16cid:durableId="947006762">
    <w:abstractNumId w:val="8"/>
  </w:num>
  <w:num w:numId="16" w16cid:durableId="1195000641">
    <w:abstractNumId w:val="16"/>
  </w:num>
  <w:num w:numId="17" w16cid:durableId="1377466283">
    <w:abstractNumId w:val="7"/>
  </w:num>
  <w:num w:numId="18" w16cid:durableId="2123187667">
    <w:abstractNumId w:val="0"/>
  </w:num>
  <w:num w:numId="19" w16cid:durableId="1534536340">
    <w:abstractNumId w:val="9"/>
  </w:num>
  <w:num w:numId="20" w16cid:durableId="147745387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B4"/>
    <w:rsid w:val="0009310F"/>
    <w:rsid w:val="000C2187"/>
    <w:rsid w:val="000E0ACC"/>
    <w:rsid w:val="000E6D90"/>
    <w:rsid w:val="00146CF6"/>
    <w:rsid w:val="00187A2B"/>
    <w:rsid w:val="00230BC6"/>
    <w:rsid w:val="00266E7E"/>
    <w:rsid w:val="002B5434"/>
    <w:rsid w:val="002B765B"/>
    <w:rsid w:val="002F5742"/>
    <w:rsid w:val="00327DBC"/>
    <w:rsid w:val="00367996"/>
    <w:rsid w:val="00395C62"/>
    <w:rsid w:val="003C26F8"/>
    <w:rsid w:val="00400D55"/>
    <w:rsid w:val="0047356D"/>
    <w:rsid w:val="004A1676"/>
    <w:rsid w:val="004E573F"/>
    <w:rsid w:val="005331EA"/>
    <w:rsid w:val="00543395"/>
    <w:rsid w:val="0055110D"/>
    <w:rsid w:val="00580F5B"/>
    <w:rsid w:val="005C0642"/>
    <w:rsid w:val="005E0DA2"/>
    <w:rsid w:val="0061788B"/>
    <w:rsid w:val="0062202C"/>
    <w:rsid w:val="006449EE"/>
    <w:rsid w:val="006624CD"/>
    <w:rsid w:val="00722CB9"/>
    <w:rsid w:val="00752A4C"/>
    <w:rsid w:val="007B52E6"/>
    <w:rsid w:val="007F2C08"/>
    <w:rsid w:val="008239D5"/>
    <w:rsid w:val="00847C52"/>
    <w:rsid w:val="009B45F5"/>
    <w:rsid w:val="00A019D5"/>
    <w:rsid w:val="00A23054"/>
    <w:rsid w:val="00A25180"/>
    <w:rsid w:val="00BB0432"/>
    <w:rsid w:val="00D62C2F"/>
    <w:rsid w:val="00D82E7D"/>
    <w:rsid w:val="00D87AB4"/>
    <w:rsid w:val="00F121F0"/>
    <w:rsid w:val="00FB019B"/>
    <w:rsid w:val="00FD60AE"/>
    <w:rsid w:val="00FE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6364"/>
  <w15:chartTrackingRefBased/>
  <w15:docId w15:val="{AF71DCC4-AEA4-A94C-9DB5-6BE6086D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D87AB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5331EA"/>
    <w:pPr>
      <w:ind w:leftChars="200" w:left="480"/>
    </w:pPr>
  </w:style>
  <w:style w:type="paragraph" w:styleId="NormalWeb">
    <w:name w:val="Normal (Web)"/>
    <w:basedOn w:val="Normal"/>
    <w:uiPriority w:val="99"/>
    <w:unhideWhenUsed/>
    <w:rsid w:val="005331E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Footer">
    <w:name w:val="footer"/>
    <w:basedOn w:val="Normal"/>
    <w:link w:val="FooterChar"/>
    <w:uiPriority w:val="99"/>
    <w:unhideWhenUsed/>
    <w:rsid w:val="005511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110D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110D"/>
  </w:style>
  <w:style w:type="table" w:styleId="PlainTable2">
    <w:name w:val="Plain Table 2"/>
    <w:basedOn w:val="TableNormal"/>
    <w:uiPriority w:val="42"/>
    <w:rsid w:val="000E0A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3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8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2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5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5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4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0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Huiju (Postgrad Researcher)</dc:creator>
  <cp:keywords/>
  <dc:description/>
  <cp:lastModifiedBy>Savio Anthony Barretto</cp:lastModifiedBy>
  <cp:revision>8</cp:revision>
  <cp:lastPrinted>2022-07-05T18:45:00Z</cp:lastPrinted>
  <dcterms:created xsi:type="dcterms:W3CDTF">2023-02-10T10:16:00Z</dcterms:created>
  <dcterms:modified xsi:type="dcterms:W3CDTF">2024-01-08T06:38:00Z</dcterms:modified>
</cp:coreProperties>
</file>